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9C634" w14:textId="6A259F5F" w:rsidR="00A42D26" w:rsidRPr="00716614" w:rsidRDefault="00716614" w:rsidP="00716614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716614">
        <w:rPr>
          <w:rFonts w:ascii="Times New Roman" w:hAnsi="Times New Roman" w:cs="Times New Roman"/>
          <w:b/>
          <w:bCs/>
          <w:sz w:val="22"/>
        </w:rPr>
        <w:t xml:space="preserve">Table S2 </w:t>
      </w:r>
      <w:r w:rsidRPr="00716614">
        <w:rPr>
          <w:rFonts w:ascii="Times New Roman" w:eastAsia="宋体" w:hAnsi="Times New Roman"/>
          <w:b/>
          <w:bCs/>
          <w:sz w:val="22"/>
        </w:rPr>
        <w:t xml:space="preserve">21 up-regulated genes and 16 down-regulated genes </w:t>
      </w:r>
      <w:r>
        <w:rPr>
          <w:rFonts w:ascii="Times New Roman" w:eastAsia="宋体" w:hAnsi="Times New Roman"/>
          <w:b/>
          <w:bCs/>
          <w:sz w:val="22"/>
        </w:rPr>
        <w:t xml:space="preserve">of </w:t>
      </w:r>
      <w:r w:rsidRPr="00716614">
        <w:rPr>
          <w:rFonts w:ascii="Times New Roman" w:eastAsia="宋体" w:hAnsi="Times New Roman"/>
          <w:b/>
          <w:bCs/>
          <w:sz w:val="22"/>
        </w:rPr>
        <w:t xml:space="preserve">DEGs </w:t>
      </w:r>
      <w:r>
        <w:rPr>
          <w:rFonts w:ascii="Times New Roman" w:eastAsia="宋体" w:hAnsi="Times New Roman"/>
          <w:b/>
          <w:bCs/>
          <w:sz w:val="22"/>
        </w:rPr>
        <w:t xml:space="preserve">results </w:t>
      </w:r>
      <w:r w:rsidRPr="00716614">
        <w:rPr>
          <w:rFonts w:ascii="Times New Roman" w:eastAsia="宋体" w:hAnsi="Times New Roman"/>
          <w:b/>
          <w:bCs/>
          <w:sz w:val="22"/>
        </w:rPr>
        <w:t xml:space="preserve">analyzed between the </w:t>
      </w:r>
      <w:r w:rsidRPr="00716614">
        <w:rPr>
          <w:rFonts w:ascii="Times New Roman" w:eastAsia="宋体" w:hAnsi="Times New Roman" w:hint="eastAsia"/>
          <w:b/>
          <w:bCs/>
          <w:sz w:val="22"/>
        </w:rPr>
        <w:t>stable</w:t>
      </w:r>
      <w:r w:rsidRPr="00716614">
        <w:rPr>
          <w:rFonts w:ascii="Times New Roman" w:eastAsia="宋体" w:hAnsi="Times New Roman"/>
          <w:b/>
          <w:bCs/>
          <w:sz w:val="22"/>
        </w:rPr>
        <w:t xml:space="preserve"> group and the rupture group from GSE98278</w:t>
      </w:r>
      <w:r>
        <w:rPr>
          <w:rFonts w:ascii="Times New Roman" w:eastAsia="宋体" w:hAnsi="Times New Roman"/>
          <w:b/>
          <w:bCs/>
          <w:sz w:val="22"/>
        </w:rPr>
        <w:t>.</w:t>
      </w:r>
    </w:p>
    <w:tbl>
      <w:tblPr>
        <w:tblW w:w="8696" w:type="dxa"/>
        <w:tblLook w:val="04A0" w:firstRow="1" w:lastRow="0" w:firstColumn="1" w:lastColumn="0" w:noHBand="0" w:noVBand="1"/>
      </w:tblPr>
      <w:tblGrid>
        <w:gridCol w:w="1317"/>
        <w:gridCol w:w="1113"/>
        <w:gridCol w:w="1440"/>
        <w:gridCol w:w="931"/>
        <w:gridCol w:w="1409"/>
        <w:gridCol w:w="1096"/>
        <w:gridCol w:w="1390"/>
      </w:tblGrid>
      <w:tr w:rsidR="00716614" w:rsidRPr="00716614" w14:paraId="5ECDC643" w14:textId="77777777" w:rsidTr="001A3986">
        <w:trPr>
          <w:trHeight w:val="28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D191" w14:textId="77777777" w:rsidR="00716614" w:rsidRPr="00716614" w:rsidRDefault="00716614" w:rsidP="007166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id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4F17" w14:textId="77777777" w:rsidR="00716614" w:rsidRPr="00716614" w:rsidRDefault="00716614" w:rsidP="007166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logF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EDAA" w14:textId="2F7E1B3C" w:rsidR="00716614" w:rsidRPr="00716614" w:rsidRDefault="00716614" w:rsidP="007166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  </w:t>
            </w:r>
            <w:r w:rsidRPr="007166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veExpr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511A" w14:textId="77777777" w:rsidR="00716614" w:rsidRPr="00716614" w:rsidRDefault="00716614" w:rsidP="007166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0AB7" w14:textId="77777777" w:rsidR="00716614" w:rsidRPr="00716614" w:rsidRDefault="00716614" w:rsidP="007166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.Valu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F820" w14:textId="77777777" w:rsidR="00716614" w:rsidRPr="00716614" w:rsidRDefault="00716614" w:rsidP="007166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dj.P.Va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E82C" w14:textId="77777777" w:rsidR="00716614" w:rsidRPr="00716614" w:rsidRDefault="00716614" w:rsidP="0071661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B</w:t>
            </w:r>
          </w:p>
        </w:tc>
      </w:tr>
      <w:tr w:rsidR="00716614" w:rsidRPr="00716614" w14:paraId="23105B4E" w14:textId="77777777" w:rsidTr="001A3986">
        <w:trPr>
          <w:trHeight w:val="28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CFDC" w14:textId="77777777" w:rsidR="00716614" w:rsidRPr="00716614" w:rsidRDefault="00716614" w:rsidP="0071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T1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E464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89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B662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.38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905E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5039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138F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50E-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0B45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6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4A5C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86075</w:t>
            </w:r>
          </w:p>
        </w:tc>
      </w:tr>
      <w:tr w:rsidR="00716614" w:rsidRPr="00716614" w14:paraId="6E80408E" w14:textId="77777777" w:rsidTr="001A3986">
        <w:trPr>
          <w:trHeight w:val="28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756F" w14:textId="77777777" w:rsidR="00716614" w:rsidRPr="00716614" w:rsidRDefault="00716614" w:rsidP="0071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X3CR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02B6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06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BC5C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0963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F0C2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6.408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2C6D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30E-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2571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6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43B4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57421</w:t>
            </w:r>
          </w:p>
        </w:tc>
      </w:tr>
      <w:tr w:rsidR="00716614" w:rsidRPr="00716614" w14:paraId="77A4C273" w14:textId="77777777" w:rsidTr="001A3986">
        <w:trPr>
          <w:trHeight w:val="28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84A4" w14:textId="77777777" w:rsidR="00716614" w:rsidRPr="00716614" w:rsidRDefault="00716614" w:rsidP="0071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PZL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6790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43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CCEF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2326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F3EB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4078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6B64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31E-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C042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06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7128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57277</w:t>
            </w:r>
          </w:p>
        </w:tc>
      </w:tr>
      <w:tr w:rsidR="00716614" w:rsidRPr="00716614" w14:paraId="37802F96" w14:textId="77777777" w:rsidTr="001A3986">
        <w:trPr>
          <w:trHeight w:val="28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BB74" w14:textId="77777777" w:rsidR="00716614" w:rsidRPr="00716614" w:rsidRDefault="00716614" w:rsidP="0071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RAK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066A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63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EFF6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650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C04E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059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47A0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4E-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B66B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16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F2EC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52818</w:t>
            </w:r>
          </w:p>
        </w:tc>
      </w:tr>
      <w:tr w:rsidR="00716614" w:rsidRPr="00716614" w14:paraId="40D7EDA4" w14:textId="77777777" w:rsidTr="001A3986">
        <w:trPr>
          <w:trHeight w:val="28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5DE4" w14:textId="77777777" w:rsidR="00716614" w:rsidRPr="00716614" w:rsidRDefault="00716614" w:rsidP="0071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T2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C9D8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59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5163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1.88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2ECA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8468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BD8B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49E-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6640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5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562F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88986</w:t>
            </w:r>
          </w:p>
        </w:tc>
      </w:tr>
      <w:tr w:rsidR="00716614" w:rsidRPr="00716614" w14:paraId="62C5EF55" w14:textId="77777777" w:rsidTr="001A3986">
        <w:trPr>
          <w:trHeight w:val="28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78A2" w14:textId="77777777" w:rsidR="00716614" w:rsidRPr="00716614" w:rsidRDefault="00716614" w:rsidP="0071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CL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A057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FA02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0816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CE61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5.820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4D29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92E-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E347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5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FC46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8118</w:t>
            </w:r>
          </w:p>
        </w:tc>
      </w:tr>
      <w:tr w:rsidR="00716614" w:rsidRPr="00716614" w14:paraId="34AA7045" w14:textId="77777777" w:rsidTr="001A3986">
        <w:trPr>
          <w:trHeight w:val="28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6AEA" w14:textId="77777777" w:rsidR="00716614" w:rsidRPr="00716614" w:rsidRDefault="00716614" w:rsidP="0071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T1X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8772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07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0497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5116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0F71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7491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1BD3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31E-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22DB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8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DDAF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59712</w:t>
            </w:r>
          </w:p>
        </w:tc>
      </w:tr>
      <w:tr w:rsidR="00716614" w:rsidRPr="00716614" w14:paraId="389D2FF3" w14:textId="77777777" w:rsidTr="001A3986">
        <w:trPr>
          <w:trHeight w:val="28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DDE9" w14:textId="77777777" w:rsidR="00716614" w:rsidRPr="00716614" w:rsidRDefault="00716614" w:rsidP="0071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LN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FB21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84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DF68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0195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5805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5.64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9D58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09E-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2E89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32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F106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28233</w:t>
            </w:r>
          </w:p>
        </w:tc>
      </w:tr>
      <w:tr w:rsidR="00716614" w:rsidRPr="00716614" w14:paraId="2D05DA78" w14:textId="77777777" w:rsidTr="001A3986">
        <w:trPr>
          <w:trHeight w:val="28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3CAC" w14:textId="77777777" w:rsidR="00716614" w:rsidRPr="00716614" w:rsidRDefault="00716614" w:rsidP="0071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DHHC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3939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48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1607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568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D313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6244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5326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73E-0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AB13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32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E2AE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22385</w:t>
            </w:r>
          </w:p>
        </w:tc>
      </w:tr>
      <w:tr w:rsidR="00716614" w:rsidRPr="00716614" w14:paraId="3B6311F8" w14:textId="77777777" w:rsidTr="001A3986">
        <w:trPr>
          <w:trHeight w:val="28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FC58" w14:textId="77777777" w:rsidR="00716614" w:rsidRPr="00716614" w:rsidRDefault="00716614" w:rsidP="0071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2RL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9223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73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1E36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2194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BAC3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4548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86B5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5E-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AC9C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49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DB3B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71739</w:t>
            </w:r>
          </w:p>
        </w:tc>
      </w:tr>
      <w:tr w:rsidR="00716614" w:rsidRPr="00716614" w14:paraId="07C48165" w14:textId="77777777" w:rsidTr="001A3986">
        <w:trPr>
          <w:trHeight w:val="28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1F06" w14:textId="77777777" w:rsidR="00716614" w:rsidRPr="00716614" w:rsidRDefault="00716614" w:rsidP="0071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OAS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1167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47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8FA8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3883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07CF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5.427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59A0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2E-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4FA1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50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9AAB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63634</w:t>
            </w:r>
          </w:p>
        </w:tc>
      </w:tr>
      <w:tr w:rsidR="00716614" w:rsidRPr="00716614" w14:paraId="44364C63" w14:textId="77777777" w:rsidTr="001A3986">
        <w:trPr>
          <w:trHeight w:val="28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A921" w14:textId="77777777" w:rsidR="00716614" w:rsidRPr="00716614" w:rsidRDefault="00716614" w:rsidP="0071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KBP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1B9E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010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8B4A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0068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5857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3467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063B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4E-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CC64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58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F2B1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39578</w:t>
            </w:r>
          </w:p>
        </w:tc>
      </w:tr>
      <w:tr w:rsidR="00716614" w:rsidRPr="00716614" w14:paraId="688AF5E7" w14:textId="77777777" w:rsidTr="001A3986">
        <w:trPr>
          <w:trHeight w:val="28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54DE" w14:textId="77777777" w:rsidR="00716614" w:rsidRPr="00716614" w:rsidRDefault="00716614" w:rsidP="0071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100A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BFDB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3476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4564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6F08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5.339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496A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60E-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5A9A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58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796B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3752</w:t>
            </w:r>
          </w:p>
        </w:tc>
      </w:tr>
      <w:tr w:rsidR="00716614" w:rsidRPr="00716614" w14:paraId="35E1BE69" w14:textId="77777777" w:rsidTr="001A3986">
        <w:trPr>
          <w:trHeight w:val="28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9EAC" w14:textId="77777777" w:rsidR="00716614" w:rsidRPr="00716614" w:rsidRDefault="00716614" w:rsidP="0071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FIT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FAB7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4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E3DE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6048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ADFE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5.308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A3CA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9E-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7745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60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4158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28254</w:t>
            </w:r>
          </w:p>
        </w:tc>
      </w:tr>
      <w:tr w:rsidR="00716614" w:rsidRPr="00716614" w14:paraId="5BB94823" w14:textId="77777777" w:rsidTr="001A3986">
        <w:trPr>
          <w:trHeight w:val="28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9C49" w14:textId="77777777" w:rsidR="00716614" w:rsidRPr="00716614" w:rsidRDefault="00716614" w:rsidP="0071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X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63B3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2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B94C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63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6869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5.202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48C8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17E-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E2D1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81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54AD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96734</w:t>
            </w:r>
          </w:p>
        </w:tc>
      </w:tr>
      <w:tr w:rsidR="00716614" w:rsidRPr="00716614" w14:paraId="47D6FAE4" w14:textId="77777777" w:rsidTr="001A3986">
        <w:trPr>
          <w:trHeight w:val="28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5801" w14:textId="77777777" w:rsidR="00716614" w:rsidRPr="00716614" w:rsidRDefault="00716614" w:rsidP="0071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T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10C8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3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8A38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6689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5DB5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169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E104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65E-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1E62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85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7DD4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8716</w:t>
            </w:r>
          </w:p>
        </w:tc>
      </w:tr>
      <w:tr w:rsidR="00716614" w:rsidRPr="00716614" w14:paraId="54433221" w14:textId="77777777" w:rsidTr="001A3986">
        <w:trPr>
          <w:trHeight w:val="28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E49B" w14:textId="77777777" w:rsidR="00716614" w:rsidRPr="00716614" w:rsidRDefault="00716614" w:rsidP="0071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NGPTL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D7BE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910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47CD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7947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4AA8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0273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D7F0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56E-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E1E9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31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8BAC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45154</w:t>
            </w:r>
          </w:p>
        </w:tc>
      </w:tr>
      <w:tr w:rsidR="00716614" w:rsidRPr="00716614" w14:paraId="629FCEE0" w14:textId="77777777" w:rsidTr="001A3986">
        <w:trPr>
          <w:trHeight w:val="28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045D" w14:textId="77777777" w:rsidR="00716614" w:rsidRPr="00716614" w:rsidRDefault="00716614" w:rsidP="0071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LC39A1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3E9A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58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531D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4587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7014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9483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825D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.88E-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EE20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63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E7EB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21993</w:t>
            </w:r>
          </w:p>
        </w:tc>
      </w:tr>
      <w:tr w:rsidR="00716614" w:rsidRPr="00716614" w14:paraId="0F4CCDBA" w14:textId="77777777" w:rsidTr="001A3986">
        <w:trPr>
          <w:trHeight w:val="28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6388" w14:textId="77777777" w:rsidR="00716614" w:rsidRPr="00716614" w:rsidRDefault="00716614" w:rsidP="0071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G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316D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2.04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CDFB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9959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F68C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4.828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0811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8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3848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11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26A2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86997</w:t>
            </w:r>
          </w:p>
        </w:tc>
      </w:tr>
      <w:tr w:rsidR="00716614" w:rsidRPr="00716614" w14:paraId="5E3D167A" w14:textId="77777777" w:rsidTr="001A3986">
        <w:trPr>
          <w:trHeight w:val="28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06E1" w14:textId="77777777" w:rsidR="00716614" w:rsidRPr="00716614" w:rsidRDefault="00716614" w:rsidP="0071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DIT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A2F5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189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53D8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443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39D7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7805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EC09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4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E3B9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3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EA81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3067</w:t>
            </w:r>
          </w:p>
        </w:tc>
      </w:tr>
      <w:tr w:rsidR="00716614" w:rsidRPr="00716614" w14:paraId="3F301863" w14:textId="77777777" w:rsidTr="001A3986">
        <w:trPr>
          <w:trHeight w:val="28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2853" w14:textId="77777777" w:rsidR="00716614" w:rsidRPr="00716614" w:rsidRDefault="00716614" w:rsidP="0071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7orf6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E879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14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2827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9496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0A80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7719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C264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9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53C4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3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4D17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70581</w:t>
            </w:r>
          </w:p>
        </w:tc>
      </w:tr>
      <w:tr w:rsidR="00716614" w:rsidRPr="00716614" w14:paraId="1C75FDF9" w14:textId="77777777" w:rsidTr="001A3986">
        <w:trPr>
          <w:trHeight w:val="28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6E2D" w14:textId="77777777" w:rsidR="00716614" w:rsidRPr="00716614" w:rsidRDefault="00716614" w:rsidP="0071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HBB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7085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04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4C52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6164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D3DD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7306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7251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5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6DA2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4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C262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58613</w:t>
            </w:r>
          </w:p>
        </w:tc>
      </w:tr>
      <w:tr w:rsidR="00716614" w:rsidRPr="00716614" w14:paraId="55F5BF40" w14:textId="77777777" w:rsidTr="001A3986">
        <w:trPr>
          <w:trHeight w:val="28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0129" w14:textId="77777777" w:rsidR="00716614" w:rsidRPr="00716614" w:rsidRDefault="00716614" w:rsidP="0071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PR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7B95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15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B601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4683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2B04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6122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0C73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05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6302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08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054B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24462</w:t>
            </w:r>
          </w:p>
        </w:tc>
      </w:tr>
      <w:tr w:rsidR="00716614" w:rsidRPr="00716614" w14:paraId="7BFDB2EC" w14:textId="77777777" w:rsidTr="001A3986">
        <w:trPr>
          <w:trHeight w:val="28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CC25" w14:textId="77777777" w:rsidR="00716614" w:rsidRPr="00716614" w:rsidRDefault="00716614" w:rsidP="0071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DM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95BD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248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3585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.566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228E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587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8983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30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3DF4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2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B1E6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17454</w:t>
            </w:r>
          </w:p>
        </w:tc>
      </w:tr>
      <w:tr w:rsidR="00716614" w:rsidRPr="00716614" w14:paraId="0BDFFBA1" w14:textId="77777777" w:rsidTr="001A3986">
        <w:trPr>
          <w:trHeight w:val="28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F701" w14:textId="77777777" w:rsidR="00716614" w:rsidRPr="00716614" w:rsidRDefault="00716614" w:rsidP="0071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LEKHA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B12A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77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5CE5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2242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7F5A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4.539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8872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87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54B5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64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6EAF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3664</w:t>
            </w:r>
          </w:p>
        </w:tc>
      </w:tr>
      <w:tr w:rsidR="00716614" w:rsidRPr="00716614" w14:paraId="0A43457F" w14:textId="77777777" w:rsidTr="001A3986">
        <w:trPr>
          <w:trHeight w:val="28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10FA" w14:textId="77777777" w:rsidR="00716614" w:rsidRPr="00716614" w:rsidRDefault="00716614" w:rsidP="0071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ZNF61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1737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18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955C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715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D858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4.533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6D6E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95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D70C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64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C925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.01894</w:t>
            </w:r>
          </w:p>
        </w:tc>
      </w:tr>
      <w:tr w:rsidR="00716614" w:rsidRPr="00716614" w14:paraId="34F89D0C" w14:textId="77777777" w:rsidTr="001A3986">
        <w:trPr>
          <w:trHeight w:val="28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BD54" w14:textId="77777777" w:rsidR="00716614" w:rsidRPr="00716614" w:rsidRDefault="00716614" w:rsidP="0071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1orf13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0F17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33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BB72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5319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F94E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4.474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E69A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79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5D6F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406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7412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5206</w:t>
            </w:r>
          </w:p>
        </w:tc>
      </w:tr>
      <w:tr w:rsidR="00716614" w:rsidRPr="00716614" w14:paraId="165CF197" w14:textId="77777777" w:rsidTr="001A3986">
        <w:trPr>
          <w:trHeight w:val="28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AC47" w14:textId="77777777" w:rsidR="00716614" w:rsidRPr="00716614" w:rsidRDefault="00716614" w:rsidP="0071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AB7B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EE3E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6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A12E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5038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47B1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4.451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0CF2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18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69DE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416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4E35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8473</w:t>
            </w:r>
          </w:p>
        </w:tc>
      </w:tr>
      <w:tr w:rsidR="00716614" w:rsidRPr="00716614" w14:paraId="25CFB8B2" w14:textId="77777777" w:rsidTr="001A3986">
        <w:trPr>
          <w:trHeight w:val="28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F963" w14:textId="77777777" w:rsidR="00716614" w:rsidRPr="00716614" w:rsidRDefault="00716614" w:rsidP="0071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DAMTS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020A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81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0084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1552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9B59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4277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858A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59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E1AB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438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0B20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71826</w:t>
            </w:r>
          </w:p>
        </w:tc>
      </w:tr>
      <w:tr w:rsidR="00716614" w:rsidRPr="00716614" w14:paraId="6A150F7D" w14:textId="77777777" w:rsidTr="001A3986">
        <w:trPr>
          <w:trHeight w:val="28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5810" w14:textId="77777777" w:rsidR="00716614" w:rsidRPr="00716614" w:rsidRDefault="00716614" w:rsidP="0071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YTL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17A9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17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6A90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6372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EAAE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3867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0348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40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B48C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47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656D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60217</w:t>
            </w:r>
          </w:p>
        </w:tc>
      </w:tr>
      <w:tr w:rsidR="00716614" w:rsidRPr="00716614" w14:paraId="686DD0D2" w14:textId="77777777" w:rsidTr="001A3986">
        <w:trPr>
          <w:trHeight w:val="28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2938" w14:textId="77777777" w:rsidR="00716614" w:rsidRPr="00716614" w:rsidRDefault="00716614" w:rsidP="0071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T1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1805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30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4703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979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3E12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3594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F54F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.99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9718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486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21A75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2523</w:t>
            </w:r>
          </w:p>
        </w:tc>
      </w:tr>
      <w:tr w:rsidR="00716614" w:rsidRPr="00716614" w14:paraId="47D15F58" w14:textId="77777777" w:rsidTr="001A3986">
        <w:trPr>
          <w:trHeight w:val="28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EBB8" w14:textId="77777777" w:rsidR="00716614" w:rsidRPr="00716614" w:rsidRDefault="00716614" w:rsidP="0071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OC28442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CD1B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13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67CA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4426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8833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3550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E1E0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09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FD94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486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013D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51287</w:t>
            </w:r>
          </w:p>
        </w:tc>
      </w:tr>
      <w:tr w:rsidR="00716614" w:rsidRPr="00716614" w14:paraId="65890FD9" w14:textId="77777777" w:rsidTr="001A3986">
        <w:trPr>
          <w:trHeight w:val="28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992C" w14:textId="77777777" w:rsidR="00716614" w:rsidRPr="00716614" w:rsidRDefault="00716614" w:rsidP="0071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LGN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FD89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5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2E5D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6857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6519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4.342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5C94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38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7434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486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D1F2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7867</w:t>
            </w:r>
          </w:p>
        </w:tc>
      </w:tr>
      <w:tr w:rsidR="00716614" w:rsidRPr="00716614" w14:paraId="7F136A0E" w14:textId="77777777" w:rsidTr="001A3986">
        <w:trPr>
          <w:trHeight w:val="28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D6FD" w14:textId="77777777" w:rsidR="00716614" w:rsidRPr="00716614" w:rsidRDefault="00716614" w:rsidP="0071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L1RL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9BF9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826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8729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036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F25B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.3421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86B52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39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EF9A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486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8D03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7656</w:t>
            </w:r>
          </w:p>
        </w:tc>
      </w:tr>
      <w:tr w:rsidR="00716614" w:rsidRPr="00716614" w14:paraId="2880D5A4" w14:textId="77777777" w:rsidTr="001A3986">
        <w:trPr>
          <w:trHeight w:val="28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943F" w14:textId="77777777" w:rsidR="00716614" w:rsidRPr="00716614" w:rsidRDefault="00716614" w:rsidP="0071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ELI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03C9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52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1A20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.622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0ADF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4.333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17A2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.61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56D4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486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C69A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45179</w:t>
            </w:r>
          </w:p>
        </w:tc>
      </w:tr>
      <w:tr w:rsidR="00716614" w:rsidRPr="00716614" w14:paraId="5B0C3D51" w14:textId="77777777" w:rsidTr="001A3986">
        <w:trPr>
          <w:trHeight w:val="28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CA4B" w14:textId="77777777" w:rsidR="00716614" w:rsidRPr="00716614" w:rsidRDefault="00716614" w:rsidP="0071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DX5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97A8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02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DDF9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2123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8069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4.306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05A7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30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9269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488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AF93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7688</w:t>
            </w:r>
          </w:p>
        </w:tc>
      </w:tr>
      <w:tr w:rsidR="00716614" w:rsidRPr="00716614" w14:paraId="34515026" w14:textId="77777777" w:rsidTr="001A3986">
        <w:trPr>
          <w:trHeight w:val="280"/>
        </w:trPr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3EFD" w14:textId="77777777" w:rsidR="00716614" w:rsidRPr="00716614" w:rsidRDefault="00716614" w:rsidP="007166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ET112L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712A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1.24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1879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.1485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A6FB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-4.302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E0E6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.40E-0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98BF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488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8BEA" w14:textId="77777777" w:rsidR="00716614" w:rsidRPr="00716614" w:rsidRDefault="00716614" w:rsidP="00716614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71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.36608</w:t>
            </w:r>
          </w:p>
        </w:tc>
      </w:tr>
    </w:tbl>
    <w:p w14:paraId="04CCAB53" w14:textId="0341CDEC" w:rsidR="001A3986" w:rsidRDefault="001A3986" w:rsidP="001A3986">
      <w:pPr>
        <w:widowControl/>
        <w:spacing w:after="150" w:line="440" w:lineRule="exact"/>
      </w:pPr>
      <w:r>
        <w:rPr>
          <w:rFonts w:ascii="Times New Roman" w:hAnsi="Times New Roman"/>
          <w:sz w:val="20"/>
          <w:szCs w:val="20"/>
        </w:rPr>
        <w:t>DEGs</w:t>
      </w:r>
      <w:r w:rsidRPr="006313E4">
        <w:rPr>
          <w:rFonts w:ascii="Times New Roman" w:hAnsi="Times New Roman"/>
          <w:sz w:val="20"/>
          <w:szCs w:val="20"/>
        </w:rPr>
        <w:t xml:space="preserve">= </w:t>
      </w:r>
      <w:r w:rsidRPr="00506E92">
        <w:rPr>
          <w:rFonts w:ascii="Times New Roman" w:hAnsi="Times New Roman"/>
          <w:color w:val="000000" w:themeColor="text1"/>
          <w:sz w:val="22"/>
          <w:shd w:val="clear" w:color="auto" w:fill="FFFFFF"/>
          <w:lang w:bidi="ar"/>
        </w:rPr>
        <w:t>differentially expressed genes</w:t>
      </w:r>
      <w:r>
        <w:rPr>
          <w:rFonts w:ascii="Times New Roman" w:hAnsi="Times New Roman"/>
          <w:color w:val="000000" w:themeColor="text1"/>
          <w:sz w:val="22"/>
          <w:shd w:val="clear" w:color="auto" w:fill="FFFFFF"/>
          <w:lang w:bidi="ar"/>
        </w:rPr>
        <w:t>.</w:t>
      </w:r>
    </w:p>
    <w:p w14:paraId="6266B83D" w14:textId="77777777" w:rsidR="00716614" w:rsidRPr="00716614" w:rsidRDefault="00716614">
      <w:pPr>
        <w:rPr>
          <w:rFonts w:ascii="Times New Roman" w:hAnsi="Times New Roman" w:cs="Times New Roman"/>
          <w:sz w:val="22"/>
        </w:rPr>
      </w:pPr>
    </w:p>
    <w:sectPr w:rsidR="00716614" w:rsidRPr="007166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E824A0" w14:textId="77777777" w:rsidR="00053005" w:rsidRDefault="00053005" w:rsidP="00716614">
      <w:r>
        <w:separator/>
      </w:r>
    </w:p>
  </w:endnote>
  <w:endnote w:type="continuationSeparator" w:id="0">
    <w:p w14:paraId="56CD7D18" w14:textId="77777777" w:rsidR="00053005" w:rsidRDefault="00053005" w:rsidP="007166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57051F" w14:textId="77777777" w:rsidR="00053005" w:rsidRDefault="00053005" w:rsidP="00716614">
      <w:r>
        <w:separator/>
      </w:r>
    </w:p>
  </w:footnote>
  <w:footnote w:type="continuationSeparator" w:id="0">
    <w:p w14:paraId="4C183B6D" w14:textId="77777777" w:rsidR="00053005" w:rsidRDefault="00053005" w:rsidP="007166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D26"/>
    <w:rsid w:val="00053005"/>
    <w:rsid w:val="001A3986"/>
    <w:rsid w:val="00716614"/>
    <w:rsid w:val="00A42D26"/>
    <w:rsid w:val="00B21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FDD4CC"/>
  <w15:chartTrackingRefBased/>
  <w15:docId w15:val="{F12C607B-4B48-4988-98D5-554E83D24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661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66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66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66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174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41</Words>
  <Characters>1949</Characters>
  <Application>Microsoft Office Word</Application>
  <DocSecurity>0</DocSecurity>
  <Lines>16</Lines>
  <Paragraphs>4</Paragraphs>
  <ScaleCrop>false</ScaleCrop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Gu</dc:creator>
  <cp:keywords/>
  <dc:description/>
  <cp:lastModifiedBy>Andy Gu</cp:lastModifiedBy>
  <cp:revision>3</cp:revision>
  <dcterms:created xsi:type="dcterms:W3CDTF">2023-12-13T06:48:00Z</dcterms:created>
  <dcterms:modified xsi:type="dcterms:W3CDTF">2023-12-13T07:04:00Z</dcterms:modified>
</cp:coreProperties>
</file>